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35A" w:rsidRDefault="00DD335A"/>
    <w:p w:rsidR="00DD335A" w:rsidRDefault="00DD335A"/>
    <w:tbl>
      <w:tblPr>
        <w:tblW w:w="10575" w:type="dxa"/>
        <w:jc w:val="center"/>
        <w:tblInd w:w="-720" w:type="dxa"/>
        <w:tblCellMar>
          <w:left w:w="58" w:type="dxa"/>
          <w:right w:w="58" w:type="dxa"/>
        </w:tblCellMar>
        <w:tblLook w:val="0000"/>
      </w:tblPr>
      <w:tblGrid>
        <w:gridCol w:w="2339"/>
        <w:gridCol w:w="2836"/>
        <w:gridCol w:w="2340"/>
        <w:gridCol w:w="1980"/>
        <w:gridCol w:w="1080"/>
      </w:tblGrid>
      <w:tr w:rsidR="00D427DB" w:rsidTr="007108A2">
        <w:trPr>
          <w:trHeight w:val="256"/>
          <w:jc w:val="center"/>
        </w:trPr>
        <w:tc>
          <w:tcPr>
            <w:tcW w:w="10575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D427D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C92D70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 The associations of demographic variables and the risk of developing HCC in HBV patients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%)</w:t>
            </w:r>
            <w:r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</w:rPr>
              <w:t>patients (n=58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27DB" w:rsidRDefault="00D427DB" w:rsidP="00E36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%)</w:t>
            </w:r>
            <w:r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E363C6">
              <w:rPr>
                <w:rFonts w:ascii="Arial" w:hAnsi="Arial" w:cs="Arial"/>
                <w:sz w:val="20"/>
                <w:szCs w:val="20"/>
              </w:rPr>
              <w:t>HCC patients</w:t>
            </w:r>
            <w:r>
              <w:rPr>
                <w:rFonts w:ascii="Arial" w:hAnsi="Arial" w:cs="Arial"/>
                <w:sz w:val="20"/>
                <w:szCs w:val="20"/>
              </w:rPr>
              <w:t xml:space="preserve"> (n=5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95% CI)</w:t>
            </w:r>
            <w:r w:rsidRPr="00DD335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Femal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32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1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al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68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E36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8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(0.89-4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≤ 3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42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1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40-4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34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3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20(1.38-7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50-5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17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4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3(5.14-2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≥ 6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4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5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1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.7(6.11-6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ev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6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69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53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v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31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4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(0.95-4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F25B53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cohol consumption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ev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2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6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53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Ev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3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4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(0.35-1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rhosi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6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1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3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8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52(2.54-1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</w:t>
            </w:r>
            <w:r w:rsidR="00725D52">
              <w:rPr>
                <w:rFonts w:ascii="Arial" w:hAnsi="Arial" w:cs="Arial"/>
                <w:sz w:val="20"/>
                <w:szCs w:val="20"/>
              </w:rPr>
              <w:t xml:space="preserve"> history of</w:t>
            </w:r>
            <w:r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o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6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7DB" w:rsidTr="007108A2">
        <w:trPr>
          <w:trHeight w:val="256"/>
          <w:jc w:val="center"/>
        </w:trPr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es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32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E363C6">
              <w:rPr>
                <w:rFonts w:ascii="Arial" w:hAnsi="Arial" w:cs="Arial"/>
                <w:sz w:val="20"/>
                <w:szCs w:val="20"/>
              </w:rPr>
              <w:t xml:space="preserve"> (3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(0.61-2.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</w:tr>
      <w:tr w:rsidR="00D427DB" w:rsidTr="007108A2">
        <w:trPr>
          <w:trHeight w:val="256"/>
          <w:jc w:val="center"/>
        </w:trPr>
        <w:tc>
          <w:tcPr>
            <w:tcW w:w="10575" w:type="dxa"/>
            <w:gridSpan w:val="5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427DB" w:rsidRDefault="00D427DB" w:rsidP="00267E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e: </w:t>
            </w:r>
            <w:r w:rsidRPr="00DD335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Adjusted for gender, age, smoking status, drinking status, cirrhosis, and family</w:t>
            </w:r>
            <w:r w:rsidR="00725D52">
              <w:rPr>
                <w:rFonts w:ascii="Arial" w:hAnsi="Arial" w:cs="Arial"/>
                <w:sz w:val="20"/>
                <w:szCs w:val="20"/>
              </w:rPr>
              <w:t xml:space="preserve"> history of</w:t>
            </w:r>
            <w:r>
              <w:rPr>
                <w:rFonts w:ascii="Arial" w:hAnsi="Arial" w:cs="Arial"/>
                <w:sz w:val="20"/>
                <w:szCs w:val="20"/>
              </w:rPr>
              <w:t xml:space="preserve"> cancer, where appropriately.</w:t>
            </w:r>
          </w:p>
        </w:tc>
      </w:tr>
    </w:tbl>
    <w:p w:rsidR="00DD335A" w:rsidRDefault="00DD335A"/>
    <w:p w:rsidR="007F3A14" w:rsidRDefault="007F3A14"/>
    <w:p w:rsidR="007F3A14" w:rsidRDefault="007F3A14"/>
    <w:p w:rsidR="00873E93" w:rsidRDefault="00873E93">
      <w:pPr>
        <w:rPr>
          <w:rFonts w:ascii="Arial" w:hAnsi="Arial" w:cs="Arial"/>
          <w:sz w:val="20"/>
          <w:szCs w:val="20"/>
        </w:rPr>
      </w:pPr>
    </w:p>
    <w:sectPr w:rsidR="00873E93" w:rsidSect="005150C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>
    <w:useFELayout/>
  </w:compat>
  <w:rsids>
    <w:rsidRoot w:val="00DD335A"/>
    <w:rsid w:val="00151341"/>
    <w:rsid w:val="001C6A69"/>
    <w:rsid w:val="001D364D"/>
    <w:rsid w:val="00343C27"/>
    <w:rsid w:val="003A1C47"/>
    <w:rsid w:val="005150CB"/>
    <w:rsid w:val="006C3472"/>
    <w:rsid w:val="007108A2"/>
    <w:rsid w:val="00725D52"/>
    <w:rsid w:val="007F3A14"/>
    <w:rsid w:val="008619DA"/>
    <w:rsid w:val="00873E93"/>
    <w:rsid w:val="009F6693"/>
    <w:rsid w:val="00AB4D61"/>
    <w:rsid w:val="00AE580C"/>
    <w:rsid w:val="00B8504E"/>
    <w:rsid w:val="00C30B87"/>
    <w:rsid w:val="00C321B6"/>
    <w:rsid w:val="00C92D70"/>
    <w:rsid w:val="00D427DB"/>
    <w:rsid w:val="00DD335A"/>
    <w:rsid w:val="00E357D1"/>
    <w:rsid w:val="00E363C6"/>
    <w:rsid w:val="00ED3D9F"/>
    <w:rsid w:val="00F25B53"/>
    <w:rsid w:val="00F63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134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427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427D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427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427D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90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Thomas Jefferson University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TJU</dc:creator>
  <cp:lastModifiedBy>Daniel</cp:lastModifiedBy>
  <cp:revision>2</cp:revision>
  <cp:lastPrinted>2012-04-05T18:10:00Z</cp:lastPrinted>
  <dcterms:created xsi:type="dcterms:W3CDTF">2012-09-30T22:51:00Z</dcterms:created>
  <dcterms:modified xsi:type="dcterms:W3CDTF">2012-09-30T22:51:00Z</dcterms:modified>
</cp:coreProperties>
</file>